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597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993"/>
        <w:gridCol w:w="1559"/>
        <w:gridCol w:w="1985"/>
        <w:gridCol w:w="1701"/>
        <w:gridCol w:w="708"/>
        <w:gridCol w:w="598"/>
        <w:gridCol w:w="1053"/>
      </w:tblGrid>
      <w:tr w:rsidR="00CA665B" w:rsidRPr="004775FC" w14:paraId="4EB6EB77" w14:textId="77777777" w:rsidTr="00953458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5EDFB94" w14:textId="77777777" w:rsidR="00CA665B" w:rsidRPr="008C23A5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8C23A5">
              <w:rPr>
                <w:rFonts w:ascii="Calibri" w:eastAsia="Times New Roman" w:hAnsi="Calibri" w:cs="Calibri"/>
                <w:b/>
                <w:color w:val="000000"/>
              </w:rPr>
              <w:t>Gen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5D94583" w14:textId="77777777" w:rsidR="00CA665B" w:rsidRPr="00953458" w:rsidRDefault="00CA665B" w:rsidP="00EF35DC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953458">
              <w:rPr>
                <w:rFonts w:asciiTheme="majorHAnsi" w:hAnsiTheme="majorHAnsi" w:cstheme="majorHAnsi"/>
                <w:b/>
              </w:rPr>
              <w:t>% CM-1 cases present rare variants in this gen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B4CB03F" w14:textId="7032EC6C" w:rsidR="00CA665B" w:rsidRPr="00953458" w:rsidRDefault="00CA665B" w:rsidP="00EF35D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</w:rPr>
            </w:pPr>
            <w:r w:rsidRPr="00953458">
              <w:rPr>
                <w:rFonts w:asciiTheme="majorHAnsi" w:hAnsiTheme="majorHAnsi" w:cstheme="majorHAnsi"/>
                <w:b/>
              </w:rPr>
              <w:t xml:space="preserve">Position </w:t>
            </w:r>
            <w:r w:rsidR="00431A8E" w:rsidRPr="00953458">
              <w:rPr>
                <w:rFonts w:asciiTheme="majorHAnsi" w:hAnsiTheme="majorHAnsi" w:cstheme="majorHAnsi"/>
                <w:b/>
              </w:rPr>
              <w:t>(GRCh37/hg1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8122BE4" w14:textId="77777777" w:rsidR="00CA665B" w:rsidRPr="00953458" w:rsidRDefault="00CA665B" w:rsidP="00EF35D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</w:rPr>
            </w:pPr>
            <w:r w:rsidRPr="00953458">
              <w:rPr>
                <w:rFonts w:asciiTheme="majorHAnsi" w:eastAsia="Times New Roman" w:hAnsiTheme="majorHAnsi" w:cstheme="majorHAnsi"/>
                <w:b/>
                <w:color w:val="000000"/>
              </w:rPr>
              <w:t>SNP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C2A9CDA" w14:textId="77777777" w:rsidR="00CA665B" w:rsidRPr="00953458" w:rsidRDefault="00CA665B" w:rsidP="00EF35D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</w:rPr>
            </w:pPr>
            <w:r w:rsidRPr="00953458">
              <w:rPr>
                <w:rFonts w:asciiTheme="majorHAnsi" w:eastAsia="Times New Roman" w:hAnsiTheme="majorHAnsi" w:cstheme="majorHAnsi"/>
                <w:b/>
                <w:color w:val="000000"/>
              </w:rPr>
              <w:t>Ref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9D0148F" w14:textId="77777777" w:rsidR="00CA665B" w:rsidRPr="00953458" w:rsidRDefault="00CA665B" w:rsidP="00EF35D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</w:rPr>
            </w:pPr>
            <w:r w:rsidRPr="00953458">
              <w:rPr>
                <w:rFonts w:asciiTheme="majorHAnsi" w:eastAsia="Times New Roman" w:hAnsiTheme="majorHAnsi" w:cstheme="majorHAnsi"/>
                <w:b/>
                <w:color w:val="000000"/>
              </w:rPr>
              <w:t>Alt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EB1A916" w14:textId="77777777" w:rsidR="00CA665B" w:rsidRPr="00953458" w:rsidRDefault="00CA665B" w:rsidP="00EF35D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</w:rPr>
            </w:pPr>
            <w:r w:rsidRPr="00953458">
              <w:rPr>
                <w:rFonts w:asciiTheme="majorHAnsi" w:eastAsia="Times New Roman" w:hAnsiTheme="majorHAnsi" w:cstheme="majorHAnsi"/>
                <w:b/>
                <w:color w:val="000000"/>
              </w:rPr>
              <w:t>CM-1 MAF</w:t>
            </w:r>
          </w:p>
        </w:tc>
      </w:tr>
      <w:tr w:rsidR="00CA665B" w:rsidRPr="004775FC" w14:paraId="7DA8A46A" w14:textId="77777777" w:rsidTr="00CA665B">
        <w:trPr>
          <w:trHeight w:val="300"/>
        </w:trPr>
        <w:tc>
          <w:tcPr>
            <w:tcW w:w="99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7464C" w14:textId="3C6D8519" w:rsidR="00CA665B" w:rsidRPr="0098404F" w:rsidRDefault="00CA665B" w:rsidP="00953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98404F">
              <w:rPr>
                <w:rFonts w:ascii="Calibri" w:eastAsia="Times New Roman" w:hAnsi="Calibri" w:cs="Calibri"/>
                <w:i/>
                <w:color w:val="000000"/>
              </w:rPr>
              <w:t>COL3A1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3920962B" w14:textId="5F7DC383" w:rsidR="00CA665B" w:rsidRDefault="000958B8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DD12E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r2:</w:t>
            </w:r>
            <w:r w:rsidRPr="004775FC">
              <w:rPr>
                <w:rFonts w:ascii="Calibri" w:eastAsia="Times New Roman" w:hAnsi="Calibri" w:cs="Calibri"/>
                <w:color w:val="000000"/>
              </w:rPr>
              <w:t>18985184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E9838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rs11139122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27344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C9FC9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3AE90B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0.002809</w:t>
            </w:r>
          </w:p>
        </w:tc>
      </w:tr>
      <w:tr w:rsidR="00CA665B" w:rsidRPr="004775FC" w14:paraId="4F3902FE" w14:textId="77777777" w:rsidTr="00CA665B">
        <w:trPr>
          <w:trHeight w:val="300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88519" w14:textId="77777777" w:rsidR="00CA665B" w:rsidRPr="0098404F" w:rsidRDefault="00CA665B" w:rsidP="00EF35DC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</w:tcPr>
          <w:p w14:paraId="46D6DD09" w14:textId="77777777" w:rsidR="00CA665B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A6AA7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r2:</w:t>
            </w:r>
            <w:r w:rsidRPr="004775FC">
              <w:rPr>
                <w:rFonts w:ascii="Calibri" w:eastAsia="Times New Roman" w:hAnsi="Calibri" w:cs="Calibri"/>
                <w:color w:val="000000"/>
              </w:rPr>
              <w:t>18985574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A4DFA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rs11218588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E4A55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688E7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CEE096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0.002841</w:t>
            </w:r>
          </w:p>
        </w:tc>
      </w:tr>
      <w:tr w:rsidR="00CA665B" w:rsidRPr="004775FC" w14:paraId="7F69AEE0" w14:textId="77777777" w:rsidTr="00CA665B">
        <w:trPr>
          <w:trHeight w:val="300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49C9E" w14:textId="77777777" w:rsidR="00CA665B" w:rsidRPr="0098404F" w:rsidRDefault="00CA665B" w:rsidP="00EF35DC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</w:tcPr>
          <w:p w14:paraId="52694B24" w14:textId="77777777" w:rsidR="00CA665B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47394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r2:</w:t>
            </w:r>
            <w:r w:rsidRPr="004775FC">
              <w:rPr>
                <w:rFonts w:ascii="Calibri" w:eastAsia="Times New Roman" w:hAnsi="Calibri" w:cs="Calibri"/>
                <w:color w:val="000000"/>
              </w:rPr>
              <w:t>18985877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2C3E5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rs20039494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1D479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10D35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448FA1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0.002809</w:t>
            </w:r>
          </w:p>
        </w:tc>
      </w:tr>
      <w:tr w:rsidR="00CA665B" w:rsidRPr="004775FC" w14:paraId="1B4D616B" w14:textId="77777777" w:rsidTr="00CA665B">
        <w:trPr>
          <w:trHeight w:val="300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6CF4C" w14:textId="77777777" w:rsidR="00CA665B" w:rsidRPr="0098404F" w:rsidRDefault="00CA665B" w:rsidP="00EF35DC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</w:tcPr>
          <w:p w14:paraId="472B5D44" w14:textId="77777777" w:rsidR="00CA665B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5DE8E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r2:</w:t>
            </w:r>
            <w:r w:rsidRPr="004775FC">
              <w:rPr>
                <w:rFonts w:ascii="Calibri" w:eastAsia="Times New Roman" w:hAnsi="Calibri" w:cs="Calibri"/>
                <w:color w:val="000000"/>
              </w:rPr>
              <w:t>1898619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7DA29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rs3579589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911EF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20320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0E9B7E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0.005682</w:t>
            </w:r>
          </w:p>
        </w:tc>
      </w:tr>
      <w:tr w:rsidR="00CA665B" w:rsidRPr="004775FC" w14:paraId="025FEE3C" w14:textId="77777777" w:rsidTr="00CA665B">
        <w:trPr>
          <w:trHeight w:val="300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F08B6" w14:textId="77777777" w:rsidR="00CA665B" w:rsidRPr="0098404F" w:rsidRDefault="00CA665B" w:rsidP="00EF35DC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</w:tcPr>
          <w:p w14:paraId="2A1DE27E" w14:textId="77777777" w:rsidR="00CA665B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6D457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r2:</w:t>
            </w:r>
            <w:r w:rsidRPr="004775FC">
              <w:rPr>
                <w:rFonts w:ascii="Calibri" w:eastAsia="Times New Roman" w:hAnsi="Calibri" w:cs="Calibri"/>
                <w:color w:val="000000"/>
              </w:rPr>
              <w:t>1898634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CF2E8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rs180118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F9E4D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8B8A7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50BFDA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0.002809</w:t>
            </w:r>
          </w:p>
        </w:tc>
      </w:tr>
      <w:tr w:rsidR="00CA665B" w:rsidRPr="004775FC" w14:paraId="796714CC" w14:textId="77777777" w:rsidTr="00CA665B">
        <w:trPr>
          <w:trHeight w:val="300"/>
        </w:trPr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31A03" w14:textId="77777777" w:rsidR="00CA665B" w:rsidRPr="0098404F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A49B0FE" w14:textId="77777777" w:rsidR="00CA665B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7F131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r2:</w:t>
            </w:r>
            <w:r w:rsidRPr="004775FC">
              <w:rPr>
                <w:rFonts w:ascii="Calibri" w:eastAsia="Times New Roman" w:hAnsi="Calibri" w:cs="Calibri"/>
                <w:color w:val="000000"/>
              </w:rPr>
              <w:t>1898640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CB460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rs4126377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09CF7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2A49E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322905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0.005618</w:t>
            </w:r>
          </w:p>
        </w:tc>
      </w:tr>
      <w:tr w:rsidR="00CA665B" w:rsidRPr="004775FC" w14:paraId="21CE56CA" w14:textId="77777777" w:rsidTr="00CA665B">
        <w:trPr>
          <w:trHeight w:val="300"/>
        </w:trPr>
        <w:tc>
          <w:tcPr>
            <w:tcW w:w="99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9B653" w14:textId="5097EF3E" w:rsidR="00CA665B" w:rsidRPr="0098404F" w:rsidRDefault="00CA665B" w:rsidP="00953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98404F">
              <w:rPr>
                <w:rFonts w:ascii="Calibri" w:eastAsia="Times New Roman" w:hAnsi="Calibri" w:cs="Calibri"/>
                <w:i/>
                <w:color w:val="000000"/>
              </w:rPr>
              <w:t>COL5A2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00546F6A" w14:textId="0486F191" w:rsidR="00CA665B" w:rsidRDefault="00CF70E5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.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2F725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r2:</w:t>
            </w:r>
            <w:r w:rsidRPr="004775FC">
              <w:rPr>
                <w:rFonts w:ascii="Calibri" w:eastAsia="Times New Roman" w:hAnsi="Calibri" w:cs="Calibri"/>
                <w:color w:val="000000"/>
              </w:rPr>
              <w:t>1898997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24C8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rs14177795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FC274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3C604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C05440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0.002809</w:t>
            </w:r>
          </w:p>
        </w:tc>
      </w:tr>
      <w:tr w:rsidR="00CA665B" w:rsidRPr="004775FC" w14:paraId="106F5728" w14:textId="77777777" w:rsidTr="00CA665B">
        <w:trPr>
          <w:trHeight w:val="300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436CA" w14:textId="77777777" w:rsidR="00CA665B" w:rsidRPr="0098404F" w:rsidRDefault="00CA665B" w:rsidP="00EF35DC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</w:tcPr>
          <w:p w14:paraId="651687B9" w14:textId="77777777" w:rsidR="00CA665B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1A1B8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r2:</w:t>
            </w:r>
            <w:r w:rsidRPr="004775FC">
              <w:rPr>
                <w:rFonts w:ascii="Calibri" w:eastAsia="Times New Roman" w:hAnsi="Calibri" w:cs="Calibri"/>
                <w:color w:val="000000"/>
              </w:rPr>
              <w:t>18989975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5DDB2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rs13922961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6C4F1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E0BC5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E66394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0.002809</w:t>
            </w:r>
          </w:p>
        </w:tc>
      </w:tr>
      <w:tr w:rsidR="00CA665B" w:rsidRPr="004775FC" w14:paraId="04EEEB17" w14:textId="77777777" w:rsidTr="00CA665B">
        <w:trPr>
          <w:trHeight w:val="300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F5819" w14:textId="77777777" w:rsidR="00CA665B" w:rsidRPr="0098404F" w:rsidRDefault="00CA665B" w:rsidP="00EF35DC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</w:tcPr>
          <w:p w14:paraId="3C938442" w14:textId="77777777" w:rsidR="00CA665B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5B544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r2:</w:t>
            </w:r>
            <w:r w:rsidRPr="004775FC">
              <w:rPr>
                <w:rFonts w:ascii="Calibri" w:eastAsia="Times New Roman" w:hAnsi="Calibri" w:cs="Calibri"/>
                <w:color w:val="000000"/>
              </w:rPr>
              <w:t>18990138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7AAA6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rs14095258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A7DF2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E7D03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BEBC98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0.002857</w:t>
            </w:r>
          </w:p>
        </w:tc>
      </w:tr>
      <w:tr w:rsidR="00CA665B" w:rsidRPr="004775FC" w14:paraId="5B8C3A89" w14:textId="77777777" w:rsidTr="00CA665B">
        <w:trPr>
          <w:trHeight w:val="300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D7B2A" w14:textId="77777777" w:rsidR="00CA665B" w:rsidRPr="0098404F" w:rsidRDefault="00CA665B" w:rsidP="00EF35DC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</w:tcPr>
          <w:p w14:paraId="6C2AE1BB" w14:textId="77777777" w:rsidR="00CA665B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2BD37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r2:</w:t>
            </w:r>
            <w:r w:rsidRPr="004775FC">
              <w:rPr>
                <w:rFonts w:ascii="Calibri" w:eastAsia="Times New Roman" w:hAnsi="Calibri" w:cs="Calibri"/>
                <w:color w:val="000000"/>
              </w:rPr>
              <w:t>1899042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1D19C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rs6218417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2ECFE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AA344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763D1E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0.016854</w:t>
            </w:r>
          </w:p>
        </w:tc>
      </w:tr>
      <w:tr w:rsidR="00CA665B" w:rsidRPr="004775FC" w14:paraId="31800869" w14:textId="77777777" w:rsidTr="00CA665B">
        <w:trPr>
          <w:trHeight w:val="300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E7F39" w14:textId="77777777" w:rsidR="00CA665B" w:rsidRPr="0098404F" w:rsidRDefault="00CA665B" w:rsidP="00EF35DC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</w:tcPr>
          <w:p w14:paraId="1A53854D" w14:textId="77777777" w:rsidR="00CA665B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D9B6A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r2:</w:t>
            </w:r>
            <w:r w:rsidRPr="004775FC">
              <w:rPr>
                <w:rFonts w:ascii="Calibri" w:eastAsia="Times New Roman" w:hAnsi="Calibri" w:cs="Calibri"/>
                <w:color w:val="000000"/>
              </w:rPr>
              <w:t>18990426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FED14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rs77055443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6DB41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60EED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676A6C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0.002809</w:t>
            </w:r>
          </w:p>
        </w:tc>
      </w:tr>
      <w:tr w:rsidR="00CA665B" w:rsidRPr="004775FC" w14:paraId="566F96B0" w14:textId="77777777" w:rsidTr="00CA665B">
        <w:trPr>
          <w:trHeight w:val="300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F7ECF" w14:textId="77777777" w:rsidR="00CA665B" w:rsidRPr="0098404F" w:rsidRDefault="00CA665B" w:rsidP="00EF35DC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</w:tcPr>
          <w:p w14:paraId="0E409CCD" w14:textId="77777777" w:rsidR="00CA665B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C1087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r2:</w:t>
            </w:r>
            <w:r w:rsidRPr="004775FC">
              <w:rPr>
                <w:rFonts w:ascii="Calibri" w:eastAsia="Times New Roman" w:hAnsi="Calibri" w:cs="Calibri"/>
                <w:color w:val="000000"/>
              </w:rPr>
              <w:t>18990797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303C1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rs1511873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3CE7E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58747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43578E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0.002825</w:t>
            </w:r>
          </w:p>
        </w:tc>
      </w:tr>
      <w:tr w:rsidR="00CA665B" w:rsidRPr="004775FC" w14:paraId="65F765B7" w14:textId="77777777" w:rsidTr="00CA665B">
        <w:trPr>
          <w:trHeight w:val="300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4BA41" w14:textId="77777777" w:rsidR="00CA665B" w:rsidRPr="0098404F" w:rsidRDefault="00CA665B" w:rsidP="00EF35DC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</w:tcPr>
          <w:p w14:paraId="7499FAB2" w14:textId="77777777" w:rsidR="00CA665B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36983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r2:</w:t>
            </w:r>
            <w:r w:rsidRPr="004775FC">
              <w:rPr>
                <w:rFonts w:ascii="Calibri" w:eastAsia="Times New Roman" w:hAnsi="Calibri" w:cs="Calibri"/>
                <w:color w:val="000000"/>
              </w:rPr>
              <w:t>18990995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3A155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rs14678939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0EC15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DAFEE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B3102F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0.002959</w:t>
            </w:r>
          </w:p>
        </w:tc>
      </w:tr>
      <w:tr w:rsidR="00CA665B" w:rsidRPr="004775FC" w14:paraId="21F42B57" w14:textId="77777777" w:rsidTr="00CA665B">
        <w:trPr>
          <w:trHeight w:val="300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614D7" w14:textId="77777777" w:rsidR="00CA665B" w:rsidRPr="0098404F" w:rsidRDefault="00CA665B" w:rsidP="00EF35DC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</w:tcPr>
          <w:p w14:paraId="075A6383" w14:textId="77777777" w:rsidR="00CA665B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83F2E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r2:</w:t>
            </w:r>
            <w:r w:rsidRPr="004775FC">
              <w:rPr>
                <w:rFonts w:ascii="Calibri" w:eastAsia="Times New Roman" w:hAnsi="Calibri" w:cs="Calibri"/>
                <w:color w:val="000000"/>
              </w:rPr>
              <w:t>1899153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C9018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rs36907263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0AE08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11D0F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E48C1D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0.002809</w:t>
            </w:r>
          </w:p>
        </w:tc>
      </w:tr>
      <w:tr w:rsidR="00CA665B" w:rsidRPr="004775FC" w14:paraId="6CB12022" w14:textId="77777777" w:rsidTr="00CA665B">
        <w:trPr>
          <w:trHeight w:val="300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F7B07" w14:textId="77777777" w:rsidR="00CA665B" w:rsidRPr="0098404F" w:rsidRDefault="00CA665B" w:rsidP="00EF35DC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</w:tcPr>
          <w:p w14:paraId="4B8F8DE4" w14:textId="77777777" w:rsidR="00CA665B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32F34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r2:</w:t>
            </w:r>
            <w:r w:rsidRPr="004775FC">
              <w:rPr>
                <w:rFonts w:ascii="Calibri" w:eastAsia="Times New Roman" w:hAnsi="Calibri" w:cs="Calibri"/>
                <w:color w:val="000000"/>
              </w:rPr>
              <w:t>1899186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6D3C0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rs11629874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6623C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390CF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A71616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0.027950</w:t>
            </w:r>
          </w:p>
        </w:tc>
      </w:tr>
      <w:tr w:rsidR="00CA665B" w:rsidRPr="004775FC" w14:paraId="55FF6411" w14:textId="77777777" w:rsidTr="00CA665B">
        <w:trPr>
          <w:trHeight w:val="300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AA346" w14:textId="77777777" w:rsidR="00CA665B" w:rsidRPr="0098404F" w:rsidRDefault="00CA665B" w:rsidP="00EF35DC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</w:tcPr>
          <w:p w14:paraId="18C69610" w14:textId="77777777" w:rsidR="00CA665B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7B14B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r2:</w:t>
            </w:r>
            <w:r w:rsidRPr="004775FC">
              <w:rPr>
                <w:rFonts w:ascii="Calibri" w:eastAsia="Times New Roman" w:hAnsi="Calibri" w:cs="Calibri"/>
                <w:color w:val="000000"/>
              </w:rPr>
              <w:t>18993114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936AE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rs358521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38009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3B668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198527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0.025281</w:t>
            </w:r>
          </w:p>
        </w:tc>
      </w:tr>
      <w:tr w:rsidR="00CA665B" w:rsidRPr="004775FC" w14:paraId="3F96037B" w14:textId="77777777" w:rsidTr="00CA665B">
        <w:trPr>
          <w:trHeight w:val="300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ED0CB" w14:textId="77777777" w:rsidR="00CA665B" w:rsidRPr="0098404F" w:rsidRDefault="00CA665B" w:rsidP="00EF35DC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</w:tcPr>
          <w:p w14:paraId="6A8CD5CF" w14:textId="77777777" w:rsidR="00CA665B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34CC7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r2:</w:t>
            </w:r>
            <w:r w:rsidRPr="004775FC">
              <w:rPr>
                <w:rFonts w:ascii="Calibri" w:eastAsia="Times New Roman" w:hAnsi="Calibri" w:cs="Calibri"/>
                <w:color w:val="000000"/>
              </w:rPr>
              <w:t>18994014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53B53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rs761480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18824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08E43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BEA198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0.048851</w:t>
            </w:r>
          </w:p>
        </w:tc>
      </w:tr>
      <w:tr w:rsidR="00CA665B" w:rsidRPr="004775FC" w14:paraId="3DCF836B" w14:textId="77777777" w:rsidTr="00CA665B">
        <w:trPr>
          <w:trHeight w:val="300"/>
        </w:trPr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0593A" w14:textId="77777777" w:rsidR="00CA665B" w:rsidRPr="0098404F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33BF438" w14:textId="77777777" w:rsidR="00CA665B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4BC6C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r2:</w:t>
            </w:r>
            <w:r w:rsidRPr="004775FC">
              <w:rPr>
                <w:rFonts w:ascii="Calibri" w:eastAsia="Times New Roman" w:hAnsi="Calibri" w:cs="Calibri"/>
                <w:color w:val="000000"/>
              </w:rPr>
              <w:t>1900443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D37ED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rs56360655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774E4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BF09F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8ADA88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0.002809</w:t>
            </w:r>
          </w:p>
        </w:tc>
      </w:tr>
      <w:tr w:rsidR="00CA665B" w:rsidRPr="004775FC" w14:paraId="0E274BF1" w14:textId="77777777" w:rsidTr="00953458">
        <w:trPr>
          <w:trHeight w:val="300"/>
        </w:trPr>
        <w:tc>
          <w:tcPr>
            <w:tcW w:w="99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D385B" w14:textId="6FC1EB39" w:rsidR="00CA665B" w:rsidRPr="0098404F" w:rsidRDefault="00CA665B" w:rsidP="00953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98404F">
              <w:rPr>
                <w:rFonts w:ascii="Calibri" w:eastAsia="Times New Roman" w:hAnsi="Calibri" w:cs="Calibri"/>
                <w:i/>
                <w:color w:val="000000"/>
              </w:rPr>
              <w:t>COL7A1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0287D580" w14:textId="6B721715" w:rsidR="00CA665B" w:rsidRDefault="00CF70E5" w:rsidP="00CF70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.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64C31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r3:</w:t>
            </w:r>
            <w:r w:rsidRPr="004775FC">
              <w:rPr>
                <w:rFonts w:ascii="Calibri" w:eastAsia="Times New Roman" w:hAnsi="Calibri" w:cs="Calibri"/>
                <w:color w:val="000000"/>
              </w:rPr>
              <w:t>486077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5D296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rs19981912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CACB7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ADBB9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6C099F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0.002809</w:t>
            </w:r>
          </w:p>
        </w:tc>
      </w:tr>
      <w:tr w:rsidR="00CA665B" w:rsidRPr="004775FC" w14:paraId="130FBB75" w14:textId="77777777" w:rsidTr="00CA665B">
        <w:trPr>
          <w:trHeight w:val="300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923D0" w14:textId="77777777" w:rsidR="00CA665B" w:rsidRPr="0098404F" w:rsidRDefault="00CA665B" w:rsidP="00EF35DC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</w:tcPr>
          <w:p w14:paraId="51FF8C12" w14:textId="77777777" w:rsidR="00CA665B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D8081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r3:</w:t>
            </w:r>
            <w:r w:rsidRPr="004775FC">
              <w:rPr>
                <w:rFonts w:ascii="Calibri" w:eastAsia="Times New Roman" w:hAnsi="Calibri" w:cs="Calibri"/>
                <w:color w:val="000000"/>
              </w:rPr>
              <w:t>4860857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7B944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rs14205975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B4ED5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BEEC9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D471B4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0.002809</w:t>
            </w:r>
          </w:p>
        </w:tc>
      </w:tr>
      <w:tr w:rsidR="00CA665B" w:rsidRPr="004775FC" w14:paraId="07F7D694" w14:textId="77777777" w:rsidTr="00CA665B">
        <w:trPr>
          <w:trHeight w:val="300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72D9A" w14:textId="77777777" w:rsidR="00CA665B" w:rsidRPr="0098404F" w:rsidRDefault="00CA665B" w:rsidP="00EF35DC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</w:tcPr>
          <w:p w14:paraId="0BBD4C55" w14:textId="77777777" w:rsidR="00CA665B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6151E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r3:</w:t>
            </w:r>
            <w:r w:rsidRPr="004775FC">
              <w:rPr>
                <w:rFonts w:ascii="Calibri" w:eastAsia="Times New Roman" w:hAnsi="Calibri" w:cs="Calibri"/>
                <w:color w:val="000000"/>
              </w:rPr>
              <w:t>486098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52199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rs7591363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6D49B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718F8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05DA0E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0.002809</w:t>
            </w:r>
          </w:p>
        </w:tc>
      </w:tr>
      <w:tr w:rsidR="00CA665B" w:rsidRPr="004775FC" w14:paraId="1C9EFB83" w14:textId="77777777" w:rsidTr="00CA665B">
        <w:trPr>
          <w:trHeight w:val="300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F90C8" w14:textId="77777777" w:rsidR="00CA665B" w:rsidRPr="0098404F" w:rsidRDefault="00CA665B" w:rsidP="00EF35DC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</w:tcPr>
          <w:p w14:paraId="06921829" w14:textId="77777777" w:rsidR="00CA665B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585A8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r3:</w:t>
            </w:r>
            <w:r w:rsidRPr="004775FC">
              <w:rPr>
                <w:rFonts w:ascii="Calibri" w:eastAsia="Times New Roman" w:hAnsi="Calibri" w:cs="Calibri"/>
                <w:color w:val="000000"/>
              </w:rPr>
              <w:t>486123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550AE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chr3:486123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4E419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F7876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2D177D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0.002809</w:t>
            </w:r>
          </w:p>
        </w:tc>
      </w:tr>
      <w:tr w:rsidR="00CA665B" w:rsidRPr="004775FC" w14:paraId="5B447E55" w14:textId="77777777" w:rsidTr="00CA665B">
        <w:trPr>
          <w:trHeight w:val="300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39E11" w14:textId="77777777" w:rsidR="00CA665B" w:rsidRPr="0098404F" w:rsidRDefault="00CA665B" w:rsidP="00EF35DC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</w:tcPr>
          <w:p w14:paraId="6373C4F8" w14:textId="77777777" w:rsidR="00CA665B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85347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r3:</w:t>
            </w:r>
            <w:r w:rsidRPr="004775FC">
              <w:rPr>
                <w:rFonts w:ascii="Calibri" w:eastAsia="Times New Roman" w:hAnsi="Calibri" w:cs="Calibri"/>
                <w:color w:val="000000"/>
              </w:rPr>
              <w:t>486130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FCE4B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rs20055152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9E4B1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74526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D49D66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0.002825</w:t>
            </w:r>
          </w:p>
        </w:tc>
      </w:tr>
      <w:tr w:rsidR="00CA665B" w:rsidRPr="004775FC" w14:paraId="6E128753" w14:textId="77777777" w:rsidTr="00CA665B">
        <w:trPr>
          <w:trHeight w:val="300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F6076" w14:textId="77777777" w:rsidR="00CA665B" w:rsidRPr="0098404F" w:rsidRDefault="00CA665B" w:rsidP="00EF35DC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</w:tcPr>
          <w:p w14:paraId="7C148A0C" w14:textId="77777777" w:rsidR="00CA665B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0DFE0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r3:</w:t>
            </w:r>
            <w:r w:rsidRPr="004775FC">
              <w:rPr>
                <w:rFonts w:ascii="Calibri" w:eastAsia="Times New Roman" w:hAnsi="Calibri" w:cs="Calibri"/>
                <w:color w:val="000000"/>
              </w:rPr>
              <w:t>4861434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97569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rs14763321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9F93D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B6691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3A6E24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0.002825</w:t>
            </w:r>
          </w:p>
        </w:tc>
      </w:tr>
      <w:tr w:rsidR="00CA665B" w:rsidRPr="004775FC" w14:paraId="6D4AE774" w14:textId="77777777" w:rsidTr="00CA665B">
        <w:trPr>
          <w:trHeight w:val="300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E71C3" w14:textId="77777777" w:rsidR="00CA665B" w:rsidRPr="0098404F" w:rsidRDefault="00CA665B" w:rsidP="00EF35DC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</w:tcPr>
          <w:p w14:paraId="0BBF345D" w14:textId="77777777" w:rsidR="00CA665B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88430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r3:</w:t>
            </w:r>
            <w:r w:rsidRPr="004775FC">
              <w:rPr>
                <w:rFonts w:ascii="Calibri" w:eastAsia="Times New Roman" w:hAnsi="Calibri" w:cs="Calibri"/>
                <w:color w:val="000000"/>
              </w:rPr>
              <w:t>486199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40C51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rs14455702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941F7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45F98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143344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0.002825</w:t>
            </w:r>
          </w:p>
        </w:tc>
      </w:tr>
      <w:tr w:rsidR="00CA665B" w:rsidRPr="004775FC" w14:paraId="6E7B21E8" w14:textId="77777777" w:rsidTr="00CA665B">
        <w:trPr>
          <w:trHeight w:val="300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E410D" w14:textId="77777777" w:rsidR="00CA665B" w:rsidRPr="0098404F" w:rsidRDefault="00CA665B" w:rsidP="00EF35DC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</w:tcPr>
          <w:p w14:paraId="6B328FEC" w14:textId="77777777" w:rsidR="00CA665B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848D9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r3:</w:t>
            </w:r>
            <w:r w:rsidRPr="004775FC">
              <w:rPr>
                <w:rFonts w:ascii="Calibri" w:eastAsia="Times New Roman" w:hAnsi="Calibri" w:cs="Calibri"/>
                <w:color w:val="000000"/>
              </w:rPr>
              <w:t>486210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F66E6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rs7937885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B7CFE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6E448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E066FD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0.005618</w:t>
            </w:r>
          </w:p>
        </w:tc>
      </w:tr>
      <w:tr w:rsidR="00CA665B" w:rsidRPr="004775FC" w14:paraId="61DDB159" w14:textId="77777777" w:rsidTr="00CA665B">
        <w:trPr>
          <w:trHeight w:val="300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0AD8E" w14:textId="77777777" w:rsidR="00CA665B" w:rsidRPr="0098404F" w:rsidRDefault="00CA665B" w:rsidP="00EF35DC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</w:tcPr>
          <w:p w14:paraId="549EE632" w14:textId="77777777" w:rsidR="00CA665B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1DC2F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r3:</w:t>
            </w:r>
            <w:r w:rsidRPr="004775FC">
              <w:rPr>
                <w:rFonts w:ascii="Calibri" w:eastAsia="Times New Roman" w:hAnsi="Calibri" w:cs="Calibri"/>
                <w:color w:val="000000"/>
              </w:rPr>
              <w:t>486225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8F6FA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rs37579504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7B10F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056ED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F3B110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0.002809</w:t>
            </w:r>
          </w:p>
        </w:tc>
      </w:tr>
      <w:tr w:rsidR="00CA665B" w:rsidRPr="004775FC" w14:paraId="2AA99984" w14:textId="77777777" w:rsidTr="00CA665B">
        <w:trPr>
          <w:trHeight w:val="300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98A5D" w14:textId="77777777" w:rsidR="00CA665B" w:rsidRPr="004775FC" w:rsidRDefault="00CA665B" w:rsidP="00EF35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</w:tcPr>
          <w:p w14:paraId="6A6DBBE5" w14:textId="77777777" w:rsidR="00CA665B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E1D2E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r3:</w:t>
            </w:r>
            <w:r w:rsidRPr="004775FC">
              <w:rPr>
                <w:rFonts w:ascii="Calibri" w:eastAsia="Times New Roman" w:hAnsi="Calibri" w:cs="Calibri"/>
                <w:color w:val="000000"/>
              </w:rPr>
              <w:t>486236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23126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rs14901108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44490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72647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741CBA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0.008427</w:t>
            </w:r>
          </w:p>
        </w:tc>
      </w:tr>
      <w:tr w:rsidR="00CA665B" w:rsidRPr="004775FC" w14:paraId="70034F27" w14:textId="77777777" w:rsidTr="00CA665B">
        <w:trPr>
          <w:trHeight w:val="300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326D5" w14:textId="77777777" w:rsidR="00CA665B" w:rsidRPr="004775FC" w:rsidRDefault="00CA665B" w:rsidP="00EF35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</w:tcPr>
          <w:p w14:paraId="27A596F7" w14:textId="77777777" w:rsidR="00CA665B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D568D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r3:</w:t>
            </w:r>
            <w:r w:rsidRPr="004775FC">
              <w:rPr>
                <w:rFonts w:ascii="Calibri" w:eastAsia="Times New Roman" w:hAnsi="Calibri" w:cs="Calibri"/>
                <w:color w:val="000000"/>
              </w:rPr>
              <w:t>486240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E2A61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rs222856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C85D6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717DE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CB712C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0.002809</w:t>
            </w:r>
          </w:p>
        </w:tc>
      </w:tr>
      <w:tr w:rsidR="00CA665B" w:rsidRPr="004775FC" w14:paraId="5637841F" w14:textId="77777777" w:rsidTr="00CA665B">
        <w:trPr>
          <w:trHeight w:val="300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07C89" w14:textId="77777777" w:rsidR="00CA665B" w:rsidRPr="004775FC" w:rsidRDefault="00CA665B" w:rsidP="00EF35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</w:tcPr>
          <w:p w14:paraId="0FB666DE" w14:textId="77777777" w:rsidR="00CA665B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516FB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r3:</w:t>
            </w:r>
            <w:r w:rsidRPr="004775FC">
              <w:rPr>
                <w:rFonts w:ascii="Calibri" w:eastAsia="Times New Roman" w:hAnsi="Calibri" w:cs="Calibri"/>
                <w:color w:val="000000"/>
              </w:rPr>
              <w:t>486244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F8E32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rs75376160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F0D66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1D7D9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D278DA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0.002809</w:t>
            </w:r>
          </w:p>
        </w:tc>
      </w:tr>
      <w:tr w:rsidR="00CA665B" w:rsidRPr="004775FC" w14:paraId="06662EB9" w14:textId="77777777" w:rsidTr="00CA665B">
        <w:trPr>
          <w:trHeight w:val="300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489BB" w14:textId="77777777" w:rsidR="00CA665B" w:rsidRPr="004775FC" w:rsidRDefault="00CA665B" w:rsidP="00EF35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</w:tcPr>
          <w:p w14:paraId="36B49710" w14:textId="77777777" w:rsidR="00CA665B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40945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r3:</w:t>
            </w:r>
            <w:r w:rsidRPr="004775FC">
              <w:rPr>
                <w:rFonts w:ascii="Calibri" w:eastAsia="Times New Roman" w:hAnsi="Calibri" w:cs="Calibri"/>
                <w:color w:val="000000"/>
              </w:rPr>
              <w:t>486277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46858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rs11600500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3CE5C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089D2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14146F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0.011561</w:t>
            </w:r>
          </w:p>
        </w:tc>
      </w:tr>
      <w:tr w:rsidR="00CA665B" w:rsidRPr="004775FC" w14:paraId="35711EB3" w14:textId="77777777" w:rsidTr="00CA665B">
        <w:trPr>
          <w:trHeight w:val="300"/>
        </w:trPr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B2FF3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30B2E5B" w14:textId="77777777" w:rsidR="00CA665B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E31ED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r3:</w:t>
            </w:r>
            <w:r w:rsidRPr="004775FC">
              <w:rPr>
                <w:rFonts w:ascii="Calibri" w:eastAsia="Times New Roman" w:hAnsi="Calibri" w:cs="Calibri"/>
                <w:color w:val="000000"/>
              </w:rPr>
              <w:t>486289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E14E9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rs13879100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4F0E2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9D776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EB76AD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0.002809</w:t>
            </w:r>
          </w:p>
        </w:tc>
      </w:tr>
      <w:tr w:rsidR="00CA665B" w:rsidRPr="004775FC" w14:paraId="61957044" w14:textId="77777777" w:rsidTr="00CA665B">
        <w:trPr>
          <w:trHeight w:val="300"/>
        </w:trPr>
        <w:tc>
          <w:tcPr>
            <w:tcW w:w="99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38C46" w14:textId="77777777" w:rsidR="00CA665B" w:rsidRPr="00953458" w:rsidRDefault="00CA665B" w:rsidP="00F642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953458">
              <w:rPr>
                <w:rFonts w:ascii="Calibri" w:eastAsia="Times New Roman" w:hAnsi="Calibri" w:cs="Calibri"/>
                <w:i/>
                <w:color w:val="000000"/>
              </w:rPr>
              <w:t>COL6A5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36192BB4" w14:textId="51D9F3A6" w:rsidR="00CA665B" w:rsidRDefault="00CA665B" w:rsidP="00F642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5.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E5CCC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r3:</w:t>
            </w:r>
            <w:r w:rsidRPr="004775FC">
              <w:rPr>
                <w:rFonts w:ascii="Calibri" w:eastAsia="Times New Roman" w:hAnsi="Calibri" w:cs="Calibri"/>
                <w:color w:val="000000"/>
              </w:rPr>
              <w:t>1300986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AF819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rs14072138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C7F78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2F4C3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E4C956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0.005682</w:t>
            </w:r>
          </w:p>
        </w:tc>
      </w:tr>
      <w:tr w:rsidR="00CA665B" w:rsidRPr="004775FC" w14:paraId="3C89F5BC" w14:textId="77777777" w:rsidTr="00CA665B">
        <w:trPr>
          <w:trHeight w:val="300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0BF7D" w14:textId="77777777" w:rsidR="00CA665B" w:rsidRPr="004775FC" w:rsidRDefault="00CA665B" w:rsidP="00EF35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</w:tcPr>
          <w:p w14:paraId="60BEFB18" w14:textId="77777777" w:rsidR="00CA665B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3BC03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r3:</w:t>
            </w:r>
            <w:r w:rsidRPr="004775FC">
              <w:rPr>
                <w:rFonts w:ascii="Calibri" w:eastAsia="Times New Roman" w:hAnsi="Calibri" w:cs="Calibri"/>
                <w:color w:val="000000"/>
              </w:rPr>
              <w:t>1300986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06EF9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rs14294955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DFC8F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EB2F9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24B6B3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0.002841</w:t>
            </w:r>
          </w:p>
        </w:tc>
      </w:tr>
      <w:tr w:rsidR="00CA665B" w:rsidRPr="004775FC" w14:paraId="71432E03" w14:textId="77777777" w:rsidTr="00CA665B">
        <w:trPr>
          <w:trHeight w:val="300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500FF" w14:textId="77777777" w:rsidR="00CA665B" w:rsidRPr="004775FC" w:rsidRDefault="00CA665B" w:rsidP="00EF35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</w:tcPr>
          <w:p w14:paraId="3C23E5FE" w14:textId="77777777" w:rsidR="00CA665B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B1352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r3:</w:t>
            </w:r>
            <w:r w:rsidRPr="004775FC">
              <w:rPr>
                <w:rFonts w:ascii="Calibri" w:eastAsia="Times New Roman" w:hAnsi="Calibri" w:cs="Calibri"/>
                <w:color w:val="000000"/>
              </w:rPr>
              <w:t>13009865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106A9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rs15109501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93B04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9D614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469DFF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0.005650</w:t>
            </w:r>
          </w:p>
        </w:tc>
      </w:tr>
      <w:tr w:rsidR="00CA665B" w:rsidRPr="004775FC" w14:paraId="76C75C03" w14:textId="77777777" w:rsidTr="00CA665B">
        <w:trPr>
          <w:trHeight w:val="300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919C8" w14:textId="77777777" w:rsidR="00CA665B" w:rsidRPr="004775FC" w:rsidRDefault="00CA665B" w:rsidP="00EF35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</w:tcPr>
          <w:p w14:paraId="446EEEB0" w14:textId="77777777" w:rsidR="00CA665B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7B864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r3:</w:t>
            </w:r>
            <w:r w:rsidRPr="004775FC">
              <w:rPr>
                <w:rFonts w:ascii="Calibri" w:eastAsia="Times New Roman" w:hAnsi="Calibri" w:cs="Calibri"/>
                <w:color w:val="000000"/>
              </w:rPr>
              <w:t>13009866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9C817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rs36785228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E0C9F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709C0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FDEA5C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0.002825</w:t>
            </w:r>
          </w:p>
        </w:tc>
      </w:tr>
      <w:tr w:rsidR="00CA665B" w:rsidRPr="004775FC" w14:paraId="342E8B60" w14:textId="77777777" w:rsidTr="00CA665B">
        <w:trPr>
          <w:trHeight w:val="300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1CA29" w14:textId="77777777" w:rsidR="00CA665B" w:rsidRPr="004775FC" w:rsidRDefault="00CA665B" w:rsidP="00EF35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</w:tcPr>
          <w:p w14:paraId="00557678" w14:textId="77777777" w:rsidR="00CA665B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E7876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r3:</w:t>
            </w:r>
            <w:r w:rsidRPr="004775FC">
              <w:rPr>
                <w:rFonts w:ascii="Calibri" w:eastAsia="Times New Roman" w:hAnsi="Calibri" w:cs="Calibri"/>
                <w:color w:val="000000"/>
              </w:rPr>
              <w:t>1301040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040C6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rs77172091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1E876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FCC5C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DFC8EE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0.002841</w:t>
            </w:r>
          </w:p>
        </w:tc>
      </w:tr>
      <w:tr w:rsidR="00CA665B" w:rsidRPr="004775FC" w14:paraId="784B7AF5" w14:textId="77777777" w:rsidTr="00CA665B">
        <w:trPr>
          <w:trHeight w:val="300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5BA10" w14:textId="77777777" w:rsidR="00CA665B" w:rsidRPr="004775FC" w:rsidRDefault="00CA665B" w:rsidP="00EF35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</w:tcPr>
          <w:p w14:paraId="08DFF000" w14:textId="77777777" w:rsidR="00CA665B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6F0F7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r3:</w:t>
            </w:r>
            <w:r w:rsidRPr="004775FC">
              <w:rPr>
                <w:rFonts w:ascii="Calibri" w:eastAsia="Times New Roman" w:hAnsi="Calibri" w:cs="Calibri"/>
                <w:color w:val="000000"/>
              </w:rPr>
              <w:t>13010415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6F9B7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rs14930894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6ADFC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D617C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D189B8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0.005618</w:t>
            </w:r>
          </w:p>
        </w:tc>
      </w:tr>
      <w:tr w:rsidR="00CA665B" w:rsidRPr="004775FC" w14:paraId="1A99B7C4" w14:textId="77777777" w:rsidTr="00CA665B">
        <w:trPr>
          <w:trHeight w:val="300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91294" w14:textId="77777777" w:rsidR="00CA665B" w:rsidRPr="004775FC" w:rsidRDefault="00CA665B" w:rsidP="00EF35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</w:tcPr>
          <w:p w14:paraId="110A57C3" w14:textId="77777777" w:rsidR="00CA665B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59CD2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r3:</w:t>
            </w:r>
            <w:r w:rsidRPr="004775FC">
              <w:rPr>
                <w:rFonts w:ascii="Calibri" w:eastAsia="Times New Roman" w:hAnsi="Calibri" w:cs="Calibri"/>
                <w:color w:val="000000"/>
              </w:rPr>
              <w:t>13010748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E11FC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rs988285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4C764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20ED0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8EFFFA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0.005848</w:t>
            </w:r>
          </w:p>
        </w:tc>
      </w:tr>
      <w:tr w:rsidR="00CA665B" w:rsidRPr="004775FC" w14:paraId="71543C1D" w14:textId="77777777" w:rsidTr="00CA665B">
        <w:trPr>
          <w:trHeight w:val="300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B9267" w14:textId="77777777" w:rsidR="00CA665B" w:rsidRPr="004775FC" w:rsidRDefault="00CA665B" w:rsidP="00EF35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</w:tcPr>
          <w:p w14:paraId="209C35BD" w14:textId="77777777" w:rsidR="00CA665B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64F9B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r3:</w:t>
            </w:r>
            <w:r w:rsidRPr="004775FC">
              <w:rPr>
                <w:rFonts w:ascii="Calibri" w:eastAsia="Times New Roman" w:hAnsi="Calibri" w:cs="Calibri"/>
                <w:color w:val="000000"/>
              </w:rPr>
              <w:t>13010756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8ACC7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rs14423827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8FC00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85E33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B287F8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0.002924</w:t>
            </w:r>
          </w:p>
        </w:tc>
      </w:tr>
      <w:tr w:rsidR="00CA665B" w:rsidRPr="004775FC" w14:paraId="5B9F389D" w14:textId="77777777" w:rsidTr="00CA665B">
        <w:trPr>
          <w:trHeight w:val="300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32496" w14:textId="77777777" w:rsidR="00CA665B" w:rsidRPr="004775FC" w:rsidRDefault="00CA665B" w:rsidP="00EF35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</w:tcPr>
          <w:p w14:paraId="72EF78AA" w14:textId="77777777" w:rsidR="00CA665B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4FA5B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r3:</w:t>
            </w:r>
            <w:r w:rsidRPr="004775FC">
              <w:rPr>
                <w:rFonts w:ascii="Calibri" w:eastAsia="Times New Roman" w:hAnsi="Calibri" w:cs="Calibri"/>
                <w:color w:val="000000"/>
              </w:rPr>
              <w:t>1301075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564C7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rs5581284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7F976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A1589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78F14D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0.002825</w:t>
            </w:r>
          </w:p>
        </w:tc>
      </w:tr>
      <w:tr w:rsidR="00CA665B" w:rsidRPr="004775FC" w14:paraId="2F89E79C" w14:textId="77777777" w:rsidTr="00CA665B">
        <w:trPr>
          <w:trHeight w:val="300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BC9D0" w14:textId="77777777" w:rsidR="00CA665B" w:rsidRPr="004775FC" w:rsidRDefault="00CA665B" w:rsidP="00EF35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</w:tcPr>
          <w:p w14:paraId="2489DDD2" w14:textId="77777777" w:rsidR="00CA665B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F900A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r3:</w:t>
            </w:r>
            <w:r w:rsidRPr="004775FC">
              <w:rPr>
                <w:rFonts w:ascii="Calibri" w:eastAsia="Times New Roman" w:hAnsi="Calibri" w:cs="Calibri"/>
                <w:color w:val="000000"/>
              </w:rPr>
              <w:t>13010797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5A5CC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rs1682716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67EF8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1AD3C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1FB908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0.016854</w:t>
            </w:r>
          </w:p>
        </w:tc>
      </w:tr>
      <w:tr w:rsidR="00CA665B" w:rsidRPr="004775FC" w14:paraId="5B66D771" w14:textId="77777777" w:rsidTr="00CA665B">
        <w:trPr>
          <w:trHeight w:val="300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71D7E" w14:textId="77777777" w:rsidR="00CA665B" w:rsidRPr="004775FC" w:rsidRDefault="00CA665B" w:rsidP="00EF35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</w:tcPr>
          <w:p w14:paraId="52835219" w14:textId="77777777" w:rsidR="00CA665B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1756E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r3:</w:t>
            </w:r>
            <w:r w:rsidRPr="004775FC">
              <w:rPr>
                <w:rFonts w:ascii="Calibri" w:eastAsia="Times New Roman" w:hAnsi="Calibri" w:cs="Calibri"/>
                <w:color w:val="000000"/>
              </w:rPr>
              <w:t>13011408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2C976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rs135361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79F2A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1EC4C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E2D184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0.005618</w:t>
            </w:r>
          </w:p>
        </w:tc>
      </w:tr>
      <w:tr w:rsidR="00CA665B" w:rsidRPr="004775FC" w14:paraId="708858D0" w14:textId="77777777" w:rsidTr="00CA665B">
        <w:trPr>
          <w:trHeight w:val="300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3F6C6" w14:textId="77777777" w:rsidR="00CA665B" w:rsidRPr="004775FC" w:rsidRDefault="00CA665B" w:rsidP="00EF35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</w:tcPr>
          <w:p w14:paraId="7CFED2E8" w14:textId="77777777" w:rsidR="00CA665B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E0B56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r3:</w:t>
            </w:r>
            <w:r w:rsidRPr="004775FC">
              <w:rPr>
                <w:rFonts w:ascii="Calibri" w:eastAsia="Times New Roman" w:hAnsi="Calibri" w:cs="Calibri"/>
                <w:color w:val="000000"/>
              </w:rPr>
              <w:t>13012446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5C23B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rs777305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8F8B1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9A566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EB00B5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0.002809</w:t>
            </w:r>
          </w:p>
        </w:tc>
      </w:tr>
      <w:tr w:rsidR="00CA665B" w:rsidRPr="004775FC" w14:paraId="18300407" w14:textId="77777777" w:rsidTr="00CA665B">
        <w:trPr>
          <w:trHeight w:val="300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412E8" w14:textId="77777777" w:rsidR="00CA665B" w:rsidRPr="004775FC" w:rsidRDefault="00CA665B" w:rsidP="00EF35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</w:tcPr>
          <w:p w14:paraId="32162520" w14:textId="77777777" w:rsidR="00CA665B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B041C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r3:</w:t>
            </w:r>
            <w:r w:rsidRPr="004775FC">
              <w:rPr>
                <w:rFonts w:ascii="Calibri" w:eastAsia="Times New Roman" w:hAnsi="Calibri" w:cs="Calibri"/>
                <w:color w:val="000000"/>
              </w:rPr>
              <w:t>1301251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96496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rs7568470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4B419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DE23F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6D6972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0.003049</w:t>
            </w:r>
          </w:p>
        </w:tc>
      </w:tr>
      <w:tr w:rsidR="00CA665B" w:rsidRPr="004775FC" w14:paraId="2056332B" w14:textId="77777777" w:rsidTr="00CA665B">
        <w:trPr>
          <w:trHeight w:val="300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74003" w14:textId="77777777" w:rsidR="00CA665B" w:rsidRPr="004775FC" w:rsidRDefault="00CA665B" w:rsidP="00EF35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</w:tcPr>
          <w:p w14:paraId="67FF60CB" w14:textId="77777777" w:rsidR="00CA665B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1444E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r3:</w:t>
            </w:r>
            <w:r w:rsidRPr="004775FC">
              <w:rPr>
                <w:rFonts w:ascii="Calibri" w:eastAsia="Times New Roman" w:hAnsi="Calibri" w:cs="Calibri"/>
                <w:color w:val="000000"/>
              </w:rPr>
              <w:t>13012889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64824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rs19062526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A64D2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A9AA9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EC4572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0.002809</w:t>
            </w:r>
          </w:p>
        </w:tc>
      </w:tr>
      <w:tr w:rsidR="00CA665B" w:rsidRPr="004775FC" w14:paraId="1627B064" w14:textId="77777777" w:rsidTr="00CA665B">
        <w:trPr>
          <w:trHeight w:val="300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5C8F2" w14:textId="77777777" w:rsidR="00CA665B" w:rsidRPr="004775FC" w:rsidRDefault="00CA665B" w:rsidP="00EF35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</w:tcPr>
          <w:p w14:paraId="612ABAF6" w14:textId="77777777" w:rsidR="00CA665B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36169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r3:</w:t>
            </w:r>
            <w:r w:rsidRPr="004775FC">
              <w:rPr>
                <w:rFonts w:ascii="Calibri" w:eastAsia="Times New Roman" w:hAnsi="Calibri" w:cs="Calibri"/>
                <w:color w:val="000000"/>
              </w:rPr>
              <w:t>1301324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CBE26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rs19028313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7C32C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74322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D72227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0.002809</w:t>
            </w:r>
          </w:p>
        </w:tc>
      </w:tr>
      <w:tr w:rsidR="00CA665B" w:rsidRPr="004775FC" w14:paraId="2A7508B0" w14:textId="77777777" w:rsidTr="00CA665B">
        <w:trPr>
          <w:trHeight w:val="300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697CA" w14:textId="77777777" w:rsidR="00CA665B" w:rsidRPr="004775FC" w:rsidRDefault="00CA665B" w:rsidP="00EF35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</w:tcPr>
          <w:p w14:paraId="1119E159" w14:textId="77777777" w:rsidR="00CA665B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6D951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r3:</w:t>
            </w:r>
            <w:r w:rsidRPr="004775FC">
              <w:rPr>
                <w:rFonts w:ascii="Calibri" w:eastAsia="Times New Roman" w:hAnsi="Calibri" w:cs="Calibri"/>
                <w:color w:val="000000"/>
              </w:rPr>
              <w:t>13013564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BC4EE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rs7686444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EA366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F37BA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49B2D5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0.008671</w:t>
            </w:r>
          </w:p>
        </w:tc>
      </w:tr>
      <w:tr w:rsidR="00CA665B" w:rsidRPr="004775FC" w14:paraId="05BC8828" w14:textId="77777777" w:rsidTr="00CA665B">
        <w:trPr>
          <w:trHeight w:val="300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B1543" w14:textId="77777777" w:rsidR="00CA665B" w:rsidRPr="004775FC" w:rsidRDefault="00CA665B" w:rsidP="00EF35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</w:tcPr>
          <w:p w14:paraId="7DCB968F" w14:textId="77777777" w:rsidR="00CA665B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BE962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r3:</w:t>
            </w:r>
            <w:r w:rsidRPr="004775FC">
              <w:rPr>
                <w:rFonts w:ascii="Calibri" w:eastAsia="Times New Roman" w:hAnsi="Calibri" w:cs="Calibri"/>
                <w:color w:val="000000"/>
              </w:rPr>
              <w:t>1301503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50AC7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rs6174448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B3448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18CA5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1D4B4B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0.047753</w:t>
            </w:r>
          </w:p>
        </w:tc>
      </w:tr>
      <w:tr w:rsidR="00CA665B" w:rsidRPr="004775FC" w14:paraId="19E831F4" w14:textId="77777777" w:rsidTr="00CA665B">
        <w:trPr>
          <w:trHeight w:val="300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017C3" w14:textId="77777777" w:rsidR="00CA665B" w:rsidRPr="004775FC" w:rsidRDefault="00CA665B" w:rsidP="00EF35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</w:tcPr>
          <w:p w14:paraId="605C5447" w14:textId="77777777" w:rsidR="00CA665B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A09B9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r3:</w:t>
            </w:r>
            <w:r w:rsidRPr="004775FC">
              <w:rPr>
                <w:rFonts w:ascii="Calibri" w:eastAsia="Times New Roman" w:hAnsi="Calibri" w:cs="Calibri"/>
                <w:color w:val="000000"/>
              </w:rPr>
              <w:t>13015046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3E78E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rs7547635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71B43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DA9BE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558DAD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0.002809</w:t>
            </w:r>
          </w:p>
        </w:tc>
      </w:tr>
      <w:tr w:rsidR="00CA665B" w:rsidRPr="004775FC" w14:paraId="7D6967D1" w14:textId="77777777" w:rsidTr="00CA665B">
        <w:trPr>
          <w:trHeight w:val="300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118C1" w14:textId="77777777" w:rsidR="00CA665B" w:rsidRPr="004775FC" w:rsidRDefault="00CA665B" w:rsidP="00EF35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</w:tcPr>
          <w:p w14:paraId="1FAFB062" w14:textId="77777777" w:rsidR="00CA665B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E5447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r3:</w:t>
            </w:r>
            <w:r w:rsidRPr="004775FC">
              <w:rPr>
                <w:rFonts w:ascii="Calibri" w:eastAsia="Times New Roman" w:hAnsi="Calibri" w:cs="Calibri"/>
                <w:color w:val="000000"/>
              </w:rPr>
              <w:t>13015059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3F5DE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rs146135766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C29D3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D7E3D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00A3ED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0.002809</w:t>
            </w:r>
          </w:p>
        </w:tc>
      </w:tr>
      <w:tr w:rsidR="00CA665B" w:rsidRPr="004775FC" w14:paraId="3D50E619" w14:textId="77777777" w:rsidTr="00CA665B">
        <w:trPr>
          <w:trHeight w:val="300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0B88F" w14:textId="77777777" w:rsidR="00CA665B" w:rsidRPr="004775FC" w:rsidRDefault="00CA665B" w:rsidP="00EF35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</w:tcPr>
          <w:p w14:paraId="2F7514B3" w14:textId="77777777" w:rsidR="00CA665B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7ED32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r3:</w:t>
            </w:r>
            <w:r w:rsidRPr="004775FC">
              <w:rPr>
                <w:rFonts w:ascii="Calibri" w:eastAsia="Times New Roman" w:hAnsi="Calibri" w:cs="Calibri"/>
                <w:color w:val="000000"/>
              </w:rPr>
              <w:t>1301593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36CA7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rs22017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C4C8A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105FF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500CDC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0.002809</w:t>
            </w:r>
          </w:p>
        </w:tc>
      </w:tr>
      <w:tr w:rsidR="00CA665B" w:rsidRPr="004775FC" w14:paraId="370814A4" w14:textId="77777777" w:rsidTr="00CA665B">
        <w:trPr>
          <w:trHeight w:val="300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82C2A" w14:textId="77777777" w:rsidR="00CA665B" w:rsidRPr="004775FC" w:rsidRDefault="00CA665B" w:rsidP="00EF35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</w:tcPr>
          <w:p w14:paraId="5FE3345A" w14:textId="77777777" w:rsidR="00CA665B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C4C85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r3:</w:t>
            </w:r>
            <w:r w:rsidRPr="004775FC">
              <w:rPr>
                <w:rFonts w:ascii="Calibri" w:eastAsia="Times New Roman" w:hAnsi="Calibri" w:cs="Calibri"/>
                <w:color w:val="000000"/>
              </w:rPr>
              <w:t>1301596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04C68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rs57263021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FED32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B98F0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97201A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0.002924</w:t>
            </w:r>
          </w:p>
        </w:tc>
      </w:tr>
      <w:tr w:rsidR="00CA665B" w:rsidRPr="004775FC" w14:paraId="59EA3190" w14:textId="77777777" w:rsidTr="00CA665B">
        <w:trPr>
          <w:trHeight w:val="300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CA8F3" w14:textId="77777777" w:rsidR="00CA665B" w:rsidRPr="004775FC" w:rsidRDefault="00CA665B" w:rsidP="00EF35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</w:tcPr>
          <w:p w14:paraId="1CBA5629" w14:textId="77777777" w:rsidR="00CA665B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81B3E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r3:</w:t>
            </w:r>
            <w:r w:rsidRPr="004775FC">
              <w:rPr>
                <w:rFonts w:ascii="Calibri" w:eastAsia="Times New Roman" w:hAnsi="Calibri" w:cs="Calibri"/>
                <w:color w:val="000000"/>
              </w:rPr>
              <w:t>13018766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9E3C8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rs11537586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4235B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D40A2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A57A3F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0.002809</w:t>
            </w:r>
          </w:p>
        </w:tc>
      </w:tr>
      <w:tr w:rsidR="00CA665B" w:rsidRPr="004775FC" w14:paraId="34B87146" w14:textId="77777777" w:rsidTr="00CA665B">
        <w:trPr>
          <w:trHeight w:val="300"/>
        </w:trPr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C3C34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11E5708" w14:textId="77777777" w:rsidR="00CA665B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D93F7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r3:</w:t>
            </w:r>
            <w:r w:rsidRPr="004775FC">
              <w:rPr>
                <w:rFonts w:ascii="Calibri" w:eastAsia="Times New Roman" w:hAnsi="Calibri" w:cs="Calibri"/>
                <w:color w:val="000000"/>
              </w:rPr>
              <w:t>1301877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23E33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rs93034867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911B5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904CE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6A0137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0.002809</w:t>
            </w:r>
          </w:p>
        </w:tc>
      </w:tr>
      <w:tr w:rsidR="00CA665B" w:rsidRPr="004775FC" w14:paraId="55FE83A8" w14:textId="77777777" w:rsidTr="00CA665B">
        <w:trPr>
          <w:trHeight w:val="300"/>
        </w:trPr>
        <w:tc>
          <w:tcPr>
            <w:tcW w:w="99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E4D1E" w14:textId="77777777" w:rsidR="00CA665B" w:rsidRPr="001F4478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F4478">
              <w:rPr>
                <w:rFonts w:ascii="Calibri" w:eastAsia="Times New Roman" w:hAnsi="Calibri" w:cs="Calibri"/>
                <w:i/>
                <w:color w:val="000000"/>
              </w:rPr>
              <w:t>COL1A2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454144B3" w14:textId="7612C981" w:rsidR="00CA665B" w:rsidRDefault="00CF70E5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567D5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r7:</w:t>
            </w:r>
            <w:r w:rsidRPr="004775FC">
              <w:rPr>
                <w:rFonts w:ascii="Calibri" w:eastAsia="Times New Roman" w:hAnsi="Calibri" w:cs="Calibri"/>
                <w:color w:val="000000"/>
              </w:rPr>
              <w:t>9403389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D4A4B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rs18955765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7F916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B92AA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165D26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0.002809</w:t>
            </w:r>
          </w:p>
        </w:tc>
      </w:tr>
      <w:tr w:rsidR="00CA665B" w:rsidRPr="004775FC" w14:paraId="2E5CA35C" w14:textId="77777777" w:rsidTr="00CA665B">
        <w:trPr>
          <w:trHeight w:val="300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DB673" w14:textId="77777777" w:rsidR="00CA665B" w:rsidRPr="004775FC" w:rsidRDefault="00CA665B" w:rsidP="00EF35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</w:tcPr>
          <w:p w14:paraId="491D1B44" w14:textId="77777777" w:rsidR="00CA665B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BD019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r7:</w:t>
            </w:r>
            <w:r w:rsidRPr="004775FC">
              <w:rPr>
                <w:rFonts w:ascii="Calibri" w:eastAsia="Times New Roman" w:hAnsi="Calibri" w:cs="Calibri"/>
                <w:color w:val="000000"/>
              </w:rPr>
              <w:t>9404038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B4B76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rs76478052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ADBC9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E99C4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DDD5AF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0.002809</w:t>
            </w:r>
          </w:p>
        </w:tc>
      </w:tr>
      <w:tr w:rsidR="00CA665B" w:rsidRPr="004775FC" w14:paraId="67E100BF" w14:textId="77777777" w:rsidTr="00CA665B">
        <w:trPr>
          <w:trHeight w:val="300"/>
        </w:trPr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3CE80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E45CDD1" w14:textId="77777777" w:rsidR="00CA665B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5ADCB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r7:</w:t>
            </w:r>
            <w:r w:rsidRPr="004775FC">
              <w:rPr>
                <w:rFonts w:ascii="Calibri" w:eastAsia="Times New Roman" w:hAnsi="Calibri" w:cs="Calibri"/>
                <w:color w:val="000000"/>
              </w:rPr>
              <w:t>9404973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92540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rs18937434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706A8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71EFD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BCC673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0.002809</w:t>
            </w:r>
          </w:p>
        </w:tc>
      </w:tr>
      <w:tr w:rsidR="00CA665B" w:rsidRPr="004775FC" w14:paraId="4EB9049D" w14:textId="77777777" w:rsidTr="00CA665B">
        <w:trPr>
          <w:trHeight w:val="300"/>
        </w:trPr>
        <w:tc>
          <w:tcPr>
            <w:tcW w:w="99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68A03" w14:textId="77777777" w:rsidR="00CA665B" w:rsidRPr="001F4478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F4478">
              <w:rPr>
                <w:rFonts w:ascii="Calibri" w:eastAsia="Times New Roman" w:hAnsi="Calibri" w:cs="Calibri"/>
                <w:i/>
                <w:color w:val="000000"/>
              </w:rPr>
              <w:t>VEGFB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50495AC6" w14:textId="4AD91871" w:rsidR="00CA665B" w:rsidRDefault="00CF70E5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C34EC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r11:</w:t>
            </w:r>
            <w:r w:rsidRPr="004775FC">
              <w:rPr>
                <w:rFonts w:ascii="Calibri" w:eastAsia="Times New Roman" w:hAnsi="Calibri" w:cs="Calibri"/>
                <w:color w:val="000000"/>
              </w:rPr>
              <w:t>6400346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71728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rs11155507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00FB4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752BE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1E2182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0.005618</w:t>
            </w:r>
          </w:p>
        </w:tc>
      </w:tr>
      <w:tr w:rsidR="00CA665B" w:rsidRPr="004775FC" w14:paraId="24C531DB" w14:textId="77777777" w:rsidTr="00CA665B">
        <w:trPr>
          <w:trHeight w:val="300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2E07D" w14:textId="77777777" w:rsidR="00CA665B" w:rsidRPr="004775FC" w:rsidRDefault="00CA665B" w:rsidP="00EF35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</w:tcPr>
          <w:p w14:paraId="429AF300" w14:textId="77777777" w:rsidR="00CA665B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92DCD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r11:</w:t>
            </w:r>
            <w:r w:rsidRPr="004775FC">
              <w:rPr>
                <w:rFonts w:ascii="Calibri" w:eastAsia="Times New Roman" w:hAnsi="Calibri" w:cs="Calibri"/>
                <w:color w:val="000000"/>
              </w:rPr>
              <w:t>6400506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EF367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rs74896414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C9FC4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A0AE0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702A23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0.002809</w:t>
            </w:r>
          </w:p>
        </w:tc>
      </w:tr>
      <w:tr w:rsidR="00CA665B" w:rsidRPr="004775FC" w14:paraId="566DE7A8" w14:textId="77777777" w:rsidTr="00CA665B">
        <w:trPr>
          <w:trHeight w:val="300"/>
        </w:trPr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663F1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204F608" w14:textId="77777777" w:rsidR="00CA665B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F76CF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r11:</w:t>
            </w:r>
            <w:r w:rsidRPr="004775FC">
              <w:rPr>
                <w:rFonts w:ascii="Calibri" w:eastAsia="Times New Roman" w:hAnsi="Calibri" w:cs="Calibri"/>
                <w:color w:val="000000"/>
              </w:rPr>
              <w:t>6400506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DBE3E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rs76814493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7F83B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AF9FB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B4C01D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0.002809</w:t>
            </w:r>
          </w:p>
        </w:tc>
      </w:tr>
      <w:tr w:rsidR="00CA665B" w:rsidRPr="004775FC" w14:paraId="60625E4C" w14:textId="77777777" w:rsidTr="00CA665B">
        <w:trPr>
          <w:trHeight w:val="300"/>
        </w:trPr>
        <w:tc>
          <w:tcPr>
            <w:tcW w:w="99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CF0E5" w14:textId="77777777" w:rsidR="00CA665B" w:rsidRPr="001F4478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F4478">
              <w:rPr>
                <w:rFonts w:ascii="Calibri" w:eastAsia="Times New Roman" w:hAnsi="Calibri" w:cs="Calibri"/>
                <w:i/>
                <w:color w:val="000000"/>
              </w:rPr>
              <w:t>FLT1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75926B5D" w14:textId="46AA9C20" w:rsidR="00CA665B" w:rsidRDefault="00CF70E5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.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DB763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r13:</w:t>
            </w:r>
            <w:r w:rsidRPr="004775FC">
              <w:rPr>
                <w:rFonts w:ascii="Calibri" w:eastAsia="Times New Roman" w:hAnsi="Calibri" w:cs="Calibri"/>
                <w:color w:val="000000"/>
              </w:rPr>
              <w:t>288857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11A52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rs14086111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B8EF6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83EAB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391504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0.008621</w:t>
            </w:r>
          </w:p>
        </w:tc>
      </w:tr>
      <w:tr w:rsidR="00CA665B" w:rsidRPr="004775FC" w14:paraId="025E78F8" w14:textId="77777777" w:rsidTr="00CA665B">
        <w:trPr>
          <w:trHeight w:val="300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87462" w14:textId="77777777" w:rsidR="00CA665B" w:rsidRPr="004775FC" w:rsidRDefault="00CA665B" w:rsidP="00EF35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</w:tcPr>
          <w:p w14:paraId="7D25A738" w14:textId="77777777" w:rsidR="00CA665B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D0475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r13:</w:t>
            </w:r>
            <w:r w:rsidRPr="004775FC">
              <w:rPr>
                <w:rFonts w:ascii="Calibri" w:eastAsia="Times New Roman" w:hAnsi="Calibri" w:cs="Calibri"/>
                <w:color w:val="000000"/>
              </w:rPr>
              <w:t>2889706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0D2BF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rs3554979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1C5D9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FF537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8F2197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0.002809</w:t>
            </w:r>
          </w:p>
        </w:tc>
      </w:tr>
      <w:tr w:rsidR="00CA665B" w:rsidRPr="004775FC" w14:paraId="3C054D2D" w14:textId="77777777" w:rsidTr="00CA665B">
        <w:trPr>
          <w:trHeight w:val="300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3866D" w14:textId="77777777" w:rsidR="00CA665B" w:rsidRPr="004775FC" w:rsidRDefault="00CA665B" w:rsidP="00EF35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</w:tcPr>
          <w:p w14:paraId="0858F69E" w14:textId="77777777" w:rsidR="00CA665B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9CEE8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r13:</w:t>
            </w:r>
            <w:r w:rsidRPr="004775FC">
              <w:rPr>
                <w:rFonts w:ascii="Calibri" w:eastAsia="Times New Roman" w:hAnsi="Calibri" w:cs="Calibri"/>
                <w:color w:val="000000"/>
              </w:rPr>
              <w:t>289640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38D5F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rs14242537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34F5A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8015E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794C8A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0.002809</w:t>
            </w:r>
          </w:p>
        </w:tc>
      </w:tr>
      <w:tr w:rsidR="00CA665B" w:rsidRPr="004775FC" w14:paraId="1EA28304" w14:textId="77777777" w:rsidTr="00CA665B">
        <w:trPr>
          <w:trHeight w:val="300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E8353" w14:textId="77777777" w:rsidR="00CA665B" w:rsidRPr="004775FC" w:rsidRDefault="00CA665B" w:rsidP="00EF35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</w:tcPr>
          <w:p w14:paraId="54B0E809" w14:textId="77777777" w:rsidR="00CA665B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275CA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r13:</w:t>
            </w:r>
            <w:r w:rsidRPr="004775FC">
              <w:rPr>
                <w:rFonts w:ascii="Calibri" w:eastAsia="Times New Roman" w:hAnsi="Calibri" w:cs="Calibri"/>
                <w:color w:val="000000"/>
              </w:rPr>
              <w:t>289711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D9C07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rs14847982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7839F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144C0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87595C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0.005618</w:t>
            </w:r>
          </w:p>
        </w:tc>
      </w:tr>
      <w:tr w:rsidR="00CA665B" w:rsidRPr="004775FC" w14:paraId="72A762C0" w14:textId="77777777" w:rsidTr="00CA665B">
        <w:trPr>
          <w:trHeight w:val="300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8F529" w14:textId="77777777" w:rsidR="00CA665B" w:rsidRPr="004775FC" w:rsidRDefault="00CA665B" w:rsidP="00EF35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</w:tcPr>
          <w:p w14:paraId="30321564" w14:textId="77777777" w:rsidR="00CA665B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B5B99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r13:</w:t>
            </w:r>
            <w:r w:rsidRPr="004775FC">
              <w:rPr>
                <w:rFonts w:ascii="Calibri" w:eastAsia="Times New Roman" w:hAnsi="Calibri" w:cs="Calibri"/>
                <w:color w:val="000000"/>
              </w:rPr>
              <w:t>289732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5ADE3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rs77090256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CA4E0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DDCD3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AD4E02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0.002809</w:t>
            </w:r>
          </w:p>
        </w:tc>
      </w:tr>
      <w:tr w:rsidR="00CA665B" w:rsidRPr="004775FC" w14:paraId="2A847B2E" w14:textId="77777777" w:rsidTr="00CA665B">
        <w:trPr>
          <w:trHeight w:val="300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464FA" w14:textId="77777777" w:rsidR="00CA665B" w:rsidRPr="004775FC" w:rsidRDefault="00CA665B" w:rsidP="00EF35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</w:tcPr>
          <w:p w14:paraId="64227CCC" w14:textId="77777777" w:rsidR="00CA665B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A7DDF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r13:</w:t>
            </w:r>
            <w:r w:rsidRPr="004775FC">
              <w:rPr>
                <w:rFonts w:ascii="Calibri" w:eastAsia="Times New Roman" w:hAnsi="Calibri" w:cs="Calibri"/>
                <w:color w:val="000000"/>
              </w:rPr>
              <w:t>290082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B8CBD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rs101416032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2CF08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D2B5D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B5773C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0.002809</w:t>
            </w:r>
          </w:p>
        </w:tc>
      </w:tr>
      <w:tr w:rsidR="00CA665B" w:rsidRPr="004775FC" w14:paraId="577F5720" w14:textId="77777777" w:rsidTr="00CA665B">
        <w:trPr>
          <w:trHeight w:val="300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65E44" w14:textId="77777777" w:rsidR="00CA665B" w:rsidRPr="004775FC" w:rsidRDefault="00CA665B" w:rsidP="00EF35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</w:tcPr>
          <w:p w14:paraId="530B2647" w14:textId="77777777" w:rsidR="00CA665B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847E2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r13:</w:t>
            </w:r>
            <w:r w:rsidRPr="004775FC">
              <w:rPr>
                <w:rFonts w:ascii="Calibri" w:eastAsia="Times New Roman" w:hAnsi="Calibri" w:cs="Calibri"/>
                <w:color w:val="000000"/>
              </w:rPr>
              <w:t>290124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A9DFE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rs5589993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BDA88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B9BA0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1E2BA9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0.002809</w:t>
            </w:r>
          </w:p>
        </w:tc>
      </w:tr>
      <w:tr w:rsidR="00CA665B" w:rsidRPr="004775FC" w14:paraId="11A1CFE8" w14:textId="77777777" w:rsidTr="00CA665B">
        <w:trPr>
          <w:trHeight w:val="300"/>
        </w:trPr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E458F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EFF5E1C" w14:textId="77777777" w:rsidR="00CA665B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A25E0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r13:</w:t>
            </w:r>
            <w:r w:rsidRPr="004775FC">
              <w:rPr>
                <w:rFonts w:ascii="Calibri" w:eastAsia="Times New Roman" w:hAnsi="Calibri" w:cs="Calibri"/>
                <w:color w:val="000000"/>
              </w:rPr>
              <w:t>2901244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BC3B7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rs75575011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005F1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0CCD1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9E0E5F" w14:textId="77777777" w:rsidR="00CA665B" w:rsidRPr="004775FC" w:rsidRDefault="00CA665B" w:rsidP="00EF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5FC">
              <w:rPr>
                <w:rFonts w:ascii="Calibri" w:eastAsia="Times New Roman" w:hAnsi="Calibri" w:cs="Calibri"/>
                <w:color w:val="000000"/>
              </w:rPr>
              <w:t>0.002809</w:t>
            </w:r>
          </w:p>
        </w:tc>
      </w:tr>
    </w:tbl>
    <w:p w14:paraId="07B1AE5B" w14:textId="77777777" w:rsidR="001F4478" w:rsidRPr="00A31DB3" w:rsidRDefault="001F4478" w:rsidP="001F447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AF=minor allele frequency.</w:t>
      </w:r>
    </w:p>
    <w:p w14:paraId="467A9FF1" w14:textId="77777777" w:rsidR="00511B35" w:rsidRDefault="00511B35"/>
    <w:sectPr w:rsidR="00511B35" w:rsidSect="0002305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4478"/>
    <w:rsid w:val="0002305F"/>
    <w:rsid w:val="000958B8"/>
    <w:rsid w:val="001A6C61"/>
    <w:rsid w:val="001F4478"/>
    <w:rsid w:val="002D0F1D"/>
    <w:rsid w:val="002E73C7"/>
    <w:rsid w:val="00431A8E"/>
    <w:rsid w:val="00510756"/>
    <w:rsid w:val="00511B35"/>
    <w:rsid w:val="00745AC2"/>
    <w:rsid w:val="008C60AE"/>
    <w:rsid w:val="00953458"/>
    <w:rsid w:val="00981E9E"/>
    <w:rsid w:val="00B845EE"/>
    <w:rsid w:val="00CA665B"/>
    <w:rsid w:val="00CF70E5"/>
    <w:rsid w:val="00D45E53"/>
    <w:rsid w:val="00F64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B460E1D"/>
  <w14:defaultImageDpi w14:val="300"/>
  <w15:docId w15:val="{71FB2527-1814-4BAD-B040-51BF9BCE9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4478"/>
    <w:pPr>
      <w:spacing w:after="160" w:line="256" w:lineRule="auto"/>
    </w:pPr>
    <w:rPr>
      <w:rFonts w:eastAsiaTheme="minorHAns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1F44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4478"/>
    <w:rPr>
      <w:rFonts w:eastAsiaTheme="minorHAnsi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F4478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447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4478"/>
    <w:rPr>
      <w:rFonts w:ascii="Lucida Grande" w:eastAsiaTheme="minorHAnsi" w:hAnsi="Lucida Grande" w:cs="Lucida Grande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6C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6C61"/>
    <w:rPr>
      <w:rFonts w:eastAsiaTheme="minorHAnsi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2</Pages>
  <Words>466</Words>
  <Characters>265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tzane Urbizu Serrano</dc:creator>
  <cp:keywords/>
  <dc:description/>
  <cp:lastModifiedBy>chn off29</cp:lastModifiedBy>
  <cp:revision>7</cp:revision>
  <dcterms:created xsi:type="dcterms:W3CDTF">2020-01-02T20:56:00Z</dcterms:created>
  <dcterms:modified xsi:type="dcterms:W3CDTF">2021-05-01T16:21:00Z</dcterms:modified>
</cp:coreProperties>
</file>